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93DDCF" w14:textId="77777777" w:rsidR="00041327" w:rsidRPr="00041327" w:rsidRDefault="00041327" w:rsidP="00041327">
      <w:pPr>
        <w:pStyle w:val="Titre1"/>
        <w:spacing w:before="0" w:after="0"/>
        <w:jc w:val="both"/>
        <w:rPr>
          <w:b/>
          <w:sz w:val="28"/>
          <w:szCs w:val="28"/>
          <w:lang w:val="en-GB"/>
        </w:rPr>
      </w:pPr>
      <w:r w:rsidRPr="00041327">
        <w:rPr>
          <w:b/>
          <w:sz w:val="28"/>
          <w:szCs w:val="28"/>
          <w:lang w:val="en-GB"/>
        </w:rPr>
        <w:t>Online supplementary appendix A</w:t>
      </w:r>
    </w:p>
    <w:p w14:paraId="14B1122A" w14:textId="77777777" w:rsidR="00041327" w:rsidRDefault="00041327" w:rsidP="00041327">
      <w:pPr>
        <w:spacing w:before="240" w:after="240"/>
        <w:jc w:val="both"/>
        <w:rPr>
          <w:b/>
        </w:rPr>
      </w:pPr>
      <w:r>
        <w:rPr>
          <w:b/>
        </w:rPr>
        <w:t>Table A1: Regional division, sources, data information and adjustments by country</w:t>
      </w:r>
    </w:p>
    <w:tbl>
      <w:tblPr>
        <w:tblW w:w="13215" w:type="dxa"/>
        <w:tblInd w:w="110" w:type="dxa"/>
        <w:tblLayout w:type="fixed"/>
        <w:tblLook w:val="0600" w:firstRow="0" w:lastRow="0" w:firstColumn="0" w:lastColumn="0" w:noHBand="1" w:noVBand="1"/>
      </w:tblPr>
      <w:tblGrid>
        <w:gridCol w:w="1485"/>
        <w:gridCol w:w="1800"/>
        <w:gridCol w:w="1155"/>
        <w:gridCol w:w="885"/>
        <w:gridCol w:w="2625"/>
        <w:gridCol w:w="5265"/>
      </w:tblGrid>
      <w:tr w:rsidR="00041327" w14:paraId="38F24EAE" w14:textId="77777777" w:rsidTr="00A46769"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8127F11" w14:textId="77777777" w:rsidR="00041327" w:rsidRDefault="00041327" w:rsidP="00A46769">
            <w:pPr>
              <w:widowControl w:val="0"/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Countr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8A196A7" w14:textId="77777777" w:rsidR="00041327" w:rsidRDefault="00041327" w:rsidP="00A46769">
            <w:pPr>
              <w:widowControl w:val="0"/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Spatial units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A1D5896" w14:textId="77777777" w:rsidR="00041327" w:rsidRDefault="00041327" w:rsidP="00A46769">
            <w:pPr>
              <w:widowControl w:val="0"/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Source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2DC5D1E" w14:textId="77777777" w:rsidR="00041327" w:rsidRDefault="00041327" w:rsidP="00A46769">
            <w:pPr>
              <w:widowControl w:val="0"/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Period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AED0D95" w14:textId="77777777" w:rsidR="00041327" w:rsidRDefault="00041327" w:rsidP="00A46769">
            <w:pPr>
              <w:widowControl w:val="0"/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Upper age limit</w:t>
            </w:r>
          </w:p>
        </w:tc>
        <w:tc>
          <w:tcPr>
            <w:tcW w:w="5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32EE420" w14:textId="77777777" w:rsidR="00041327" w:rsidRDefault="00041327" w:rsidP="00A46769">
            <w:pPr>
              <w:widowControl w:val="0"/>
              <w:spacing w:line="240" w:lineRule="auto"/>
              <w:jc w:val="both"/>
              <w:rPr>
                <w:b/>
              </w:rPr>
            </w:pPr>
            <w:r>
              <w:rPr>
                <w:b/>
              </w:rPr>
              <w:t>Adjustments/comments</w:t>
            </w:r>
          </w:p>
        </w:tc>
      </w:tr>
      <w:tr w:rsidR="00041327" w14:paraId="3B12711F" w14:textId="77777777" w:rsidTr="00A46769"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2C145C0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Austri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B9DADBF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9 NUTS 2 units (‘Länder’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B1F2771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Statistics Austria, Eurostat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538F697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1990–2021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558BED8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Deaths: 115</w:t>
            </w:r>
          </w:p>
          <w:p w14:paraId="189E42F5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Pop.: 95 (after 2001:100)</w:t>
            </w:r>
          </w:p>
        </w:tc>
        <w:tc>
          <w:tcPr>
            <w:tcW w:w="5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A7B665B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–</w:t>
            </w:r>
          </w:p>
        </w:tc>
      </w:tr>
      <w:tr w:rsidR="00041327" w14:paraId="2107649F" w14:textId="77777777" w:rsidTr="00A46769"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D8A97B7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Belgium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8EB1F12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11 NUTS 2 units (‘</w:t>
            </w:r>
            <w:proofErr w:type="spellStart"/>
            <w:r>
              <w:t>provincies</w:t>
            </w:r>
            <w:proofErr w:type="spellEnd"/>
            <w:r>
              <w:t>’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13DC57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Belgian Statistical Office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7F8D789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1993–2021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0718C1F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Deaths: 100</w:t>
            </w:r>
          </w:p>
          <w:p w14:paraId="0F194394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Pop.: 100</w:t>
            </w:r>
          </w:p>
        </w:tc>
        <w:tc>
          <w:tcPr>
            <w:tcW w:w="5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422EB9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–</w:t>
            </w:r>
          </w:p>
        </w:tc>
      </w:tr>
      <w:tr w:rsidR="00041327" w14:paraId="37F82A93" w14:textId="77777777" w:rsidTr="00A46769"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3ABF371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Czechi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6A6FB0F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14 NUTS 3 units (‘</w:t>
            </w:r>
            <w:proofErr w:type="spellStart"/>
            <w:r>
              <w:t>kraje</w:t>
            </w:r>
            <w:proofErr w:type="spellEnd"/>
            <w:r>
              <w:t>’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EFA5374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Czech Statistical Office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4605D49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1996–2021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FE792B0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Deaths: 95</w:t>
            </w:r>
          </w:p>
          <w:p w14:paraId="41F32342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Pop.: 95</w:t>
            </w:r>
          </w:p>
        </w:tc>
        <w:tc>
          <w:tcPr>
            <w:tcW w:w="5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79C7318" w14:textId="77777777" w:rsidR="00041327" w:rsidRDefault="00041327" w:rsidP="00A46769">
            <w:pPr>
              <w:widowControl w:val="0"/>
              <w:spacing w:line="240" w:lineRule="auto"/>
              <w:jc w:val="both"/>
              <w:rPr>
                <w:highlight w:val="yellow"/>
              </w:rPr>
            </w:pPr>
            <w:r>
              <w:t>–</w:t>
            </w:r>
          </w:p>
        </w:tc>
      </w:tr>
      <w:tr w:rsidR="00041327" w14:paraId="602767FE" w14:textId="77777777" w:rsidTr="00A46769"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6860E7C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Denmark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FE69705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11 NUTS 3 units (‘</w:t>
            </w:r>
            <w:proofErr w:type="spellStart"/>
            <w:r>
              <w:t>landsdele</w:t>
            </w:r>
            <w:proofErr w:type="spellEnd"/>
            <w:r>
              <w:t>’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C3C6AD6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Statistics Denmark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4DB93A5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2008–2020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BBFD2D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Deaths: 90</w:t>
            </w:r>
          </w:p>
          <w:p w14:paraId="04EC9832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Pop.: 90</w:t>
            </w:r>
          </w:p>
        </w:tc>
        <w:tc>
          <w:tcPr>
            <w:tcW w:w="5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3975869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–</w:t>
            </w:r>
          </w:p>
        </w:tc>
      </w:tr>
      <w:tr w:rsidR="00041327" w14:paraId="7145BC0E" w14:textId="77777777" w:rsidTr="00A46769"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2CD6FC9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Estoni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E465D2A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1 NUTS 2 unit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C710AB8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Statistics Estonia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7B5156D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1989– 2021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903D5AF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Deaths:100</w:t>
            </w:r>
          </w:p>
          <w:p w14:paraId="7329614E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Pop.: 85</w:t>
            </w:r>
          </w:p>
        </w:tc>
        <w:tc>
          <w:tcPr>
            <w:tcW w:w="5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586D929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–</w:t>
            </w:r>
          </w:p>
        </w:tc>
      </w:tr>
      <w:tr w:rsidR="00041327" w14:paraId="07D14B18" w14:textId="77777777" w:rsidTr="00A46769"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B4C4DD7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Finland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952E22F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4 NUTS 2 units</w:t>
            </w:r>
          </w:p>
          <w:p w14:paraId="5BBBFDF0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(‘</w:t>
            </w:r>
            <w:proofErr w:type="spellStart"/>
            <w:r>
              <w:t>Storområden</w:t>
            </w:r>
            <w:proofErr w:type="spellEnd"/>
            <w:r>
              <w:t>’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09CA5C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Statistics Finland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0A51405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1972– 2021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7FDF388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Deaths: 95</w:t>
            </w:r>
          </w:p>
          <w:p w14:paraId="1474A1F1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Pop.: 95</w:t>
            </w:r>
          </w:p>
        </w:tc>
        <w:tc>
          <w:tcPr>
            <w:tcW w:w="5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97565DA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 xml:space="preserve">We merged </w:t>
            </w:r>
            <w:proofErr w:type="spellStart"/>
            <w:r>
              <w:t>Åland</w:t>
            </w:r>
            <w:proofErr w:type="spellEnd"/>
            <w:r>
              <w:t xml:space="preserve"> Islands to South Finland</w:t>
            </w:r>
          </w:p>
        </w:tc>
      </w:tr>
      <w:tr w:rsidR="00041327" w14:paraId="6F30DB8E" w14:textId="77777777" w:rsidTr="00A46769"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33A849B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France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6FDDA37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95 NUTS 3 units (‘</w:t>
            </w:r>
            <w:proofErr w:type="spellStart"/>
            <w:r>
              <w:t>départements</w:t>
            </w:r>
            <w:proofErr w:type="spellEnd"/>
            <w:r>
              <w:t>’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3A95AC2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INSEE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30B88BD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1970–2021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C898058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Deaths: 105</w:t>
            </w:r>
          </w:p>
          <w:p w14:paraId="020D86F7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Pop.: 105 (after 2016: 95)</w:t>
            </w:r>
          </w:p>
        </w:tc>
        <w:tc>
          <w:tcPr>
            <w:tcW w:w="5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BFF60C9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Non-European areas excluded; north and south of Corse</w:t>
            </w:r>
            <w:r>
              <w:rPr>
                <w:i/>
              </w:rPr>
              <w:t xml:space="preserve"> </w:t>
            </w:r>
            <w:r>
              <w:t>merged to maintain consistent time series</w:t>
            </w:r>
          </w:p>
        </w:tc>
      </w:tr>
      <w:tr w:rsidR="00041327" w14:paraId="0A768742" w14:textId="77777777" w:rsidTr="00A46769"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063D3F1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German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0C69A0B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96 ROR (‘</w:t>
            </w:r>
            <w:proofErr w:type="spellStart"/>
            <w:r>
              <w:t>Raumordnungs-regionen</w:t>
            </w:r>
            <w:proofErr w:type="spellEnd"/>
            <w:r>
              <w:t>’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E107B80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Statistical Offices of the German Länder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95EBFBC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1992–2021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2EE47DF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Deaths: 90</w:t>
            </w:r>
          </w:p>
          <w:p w14:paraId="5A47EECE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Pop.: 90</w:t>
            </w:r>
          </w:p>
        </w:tc>
        <w:tc>
          <w:tcPr>
            <w:tcW w:w="5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4A148E7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Harmonized to apply current territorial administrative division (as of Dec 2022) to the whole study period and to eliminate the Census 2011 break; 400 NUTS 3 units (‘</w:t>
            </w:r>
            <w:proofErr w:type="spellStart"/>
            <w:r>
              <w:t>Kreise</w:t>
            </w:r>
            <w:proofErr w:type="spellEnd"/>
            <w:r>
              <w:t>’) aggregated to 96 ROR units according to classification of BBSR (2017) [36]</w:t>
            </w:r>
          </w:p>
        </w:tc>
      </w:tr>
      <w:tr w:rsidR="00041327" w14:paraId="6A215647" w14:textId="77777777" w:rsidTr="00A46769"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02FB171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Hungar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0B6F3F3" w14:textId="77777777" w:rsidR="00041327" w:rsidRPr="00DB5E49" w:rsidRDefault="00041327" w:rsidP="00A46769">
            <w:pPr>
              <w:widowControl w:val="0"/>
              <w:spacing w:line="240" w:lineRule="auto"/>
              <w:jc w:val="both"/>
              <w:rPr>
                <w:lang w:val="fr-FR"/>
              </w:rPr>
            </w:pPr>
            <w:r w:rsidRPr="00DB5E49">
              <w:rPr>
                <w:lang w:val="fr-FR"/>
              </w:rPr>
              <w:t xml:space="preserve">8 NUTS 2 </w:t>
            </w:r>
            <w:proofErr w:type="spellStart"/>
            <w:r w:rsidRPr="00DB5E49">
              <w:rPr>
                <w:lang w:val="fr-FR"/>
              </w:rPr>
              <w:t>units</w:t>
            </w:r>
            <w:proofErr w:type="spellEnd"/>
            <w:r w:rsidRPr="00DB5E49">
              <w:rPr>
                <w:lang w:val="fr-FR"/>
              </w:rPr>
              <w:t xml:space="preserve"> (‘</w:t>
            </w:r>
            <w:proofErr w:type="spellStart"/>
            <w:r w:rsidRPr="00DB5E49">
              <w:rPr>
                <w:lang w:val="fr-FR"/>
              </w:rPr>
              <w:t>tervezési-statisztikai</w:t>
            </w:r>
            <w:proofErr w:type="spellEnd"/>
            <w:r w:rsidRPr="00DB5E49">
              <w:rPr>
                <w:lang w:val="fr-FR"/>
              </w:rPr>
              <w:t xml:space="preserve"> </w:t>
            </w:r>
            <w:proofErr w:type="spellStart"/>
            <w:r w:rsidRPr="00DB5E49">
              <w:rPr>
                <w:lang w:val="fr-FR"/>
              </w:rPr>
              <w:t>régiók</w:t>
            </w:r>
            <w:proofErr w:type="spellEnd"/>
            <w:r w:rsidRPr="00DB5E49">
              <w:rPr>
                <w:lang w:val="fr-FR"/>
              </w:rPr>
              <w:t>’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5B97816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Hungarian Central Statistical Office, Eurostat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740BECD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2001–2021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9E4C460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Deaths: 90</w:t>
            </w:r>
          </w:p>
          <w:p w14:paraId="284E3AC4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Pop.: 90</w:t>
            </w:r>
          </w:p>
        </w:tc>
        <w:tc>
          <w:tcPr>
            <w:tcW w:w="5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C314B44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–</w:t>
            </w:r>
          </w:p>
        </w:tc>
      </w:tr>
      <w:tr w:rsidR="00041327" w14:paraId="570DC658" w14:textId="77777777" w:rsidTr="00A46769"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BF7D52F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lastRenderedPageBreak/>
              <w:t>Iceland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DBA3B6D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1 NUTS 2 unit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C8685C9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Human Mortality Database, Eurostat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FC74AE9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1970–2021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B918CC8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Deaths: 110 (2021:100)</w:t>
            </w:r>
          </w:p>
          <w:p w14:paraId="49D2C114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Pop.: 110 (2021:100)</w:t>
            </w:r>
          </w:p>
        </w:tc>
        <w:tc>
          <w:tcPr>
            <w:tcW w:w="5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545EFD0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–</w:t>
            </w:r>
          </w:p>
        </w:tc>
      </w:tr>
      <w:tr w:rsidR="00041327" w14:paraId="16907A39" w14:textId="77777777" w:rsidTr="00A46769"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67EF842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Ireland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006D119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1 NUTS 1 unit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0906CBE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Human Mortality Database, Eurostat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FA8ABDB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1990–2021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4D5F40F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Deaths: 110 (2021:100)</w:t>
            </w:r>
          </w:p>
          <w:p w14:paraId="0F00B4E6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Pop.: 110 (2021:100)</w:t>
            </w:r>
          </w:p>
        </w:tc>
        <w:tc>
          <w:tcPr>
            <w:tcW w:w="5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928A00A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No subnational division due to data availability issues</w:t>
            </w:r>
          </w:p>
        </w:tc>
      </w:tr>
      <w:tr w:rsidR="00041327" w14:paraId="5B1A1B5F" w14:textId="77777777" w:rsidTr="00A46769"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FADA756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Ital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3F964CA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92 NUTS 3 units (‘province’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19C44FF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ISTAT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30F932D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1995–2021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78DE316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Deaths: 100</w:t>
            </w:r>
          </w:p>
          <w:p w14:paraId="194DB69C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Pop.: 100</w:t>
            </w:r>
          </w:p>
        </w:tc>
        <w:tc>
          <w:tcPr>
            <w:tcW w:w="5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5633CA3" w14:textId="77777777" w:rsidR="00041327" w:rsidRDefault="00041327" w:rsidP="00A46769">
            <w:pPr>
              <w:widowControl w:val="0"/>
              <w:spacing w:line="240" w:lineRule="auto"/>
              <w:jc w:val="both"/>
              <w:rPr>
                <w:i/>
              </w:rPr>
            </w:pPr>
            <w:r>
              <w:t xml:space="preserve">We merged the following regions to maintain a consistent time series: 1) Biella + Vercelli, 2) Novara + </w:t>
            </w:r>
            <w:proofErr w:type="spellStart"/>
            <w:r>
              <w:t>Verbano</w:t>
            </w:r>
            <w:proofErr w:type="spellEnd"/>
            <w:r>
              <w:t xml:space="preserve">, 3) Como + Lecco, 4) Milano + Lodi + Monza + Brianza, 5) Rimini + Forli-Cesena, 5) Firenze + Prato, 6) Cagliari + Medio </w:t>
            </w:r>
            <w:proofErr w:type="spellStart"/>
            <w:r>
              <w:t>Campidano</w:t>
            </w:r>
            <w:proofErr w:type="spellEnd"/>
            <w:r>
              <w:t xml:space="preserve"> + </w:t>
            </w:r>
            <w:proofErr w:type="spellStart"/>
            <w:r>
              <w:t>Carbonia</w:t>
            </w:r>
            <w:proofErr w:type="spellEnd"/>
            <w:r>
              <w:t xml:space="preserve">-Iglesias + </w:t>
            </w:r>
            <w:proofErr w:type="spellStart"/>
            <w:r>
              <w:t>Ogliastra</w:t>
            </w:r>
            <w:proofErr w:type="spellEnd"/>
            <w:r>
              <w:t xml:space="preserve"> + </w:t>
            </w:r>
            <w:proofErr w:type="spellStart"/>
            <w:r>
              <w:t>Oristano</w:t>
            </w:r>
            <w:proofErr w:type="spellEnd"/>
            <w:r>
              <w:t xml:space="preserve"> + </w:t>
            </w:r>
            <w:proofErr w:type="spellStart"/>
            <w:r>
              <w:t>Nuoro</w:t>
            </w:r>
            <w:proofErr w:type="spellEnd"/>
            <w:r>
              <w:t xml:space="preserve">, 7) Sassari + Olbia-Tempio, 8) Foggia + Bari + Barletta, 9) Fermo + Ascoli-Piceno, 10) Crotone + </w:t>
            </w:r>
            <w:proofErr w:type="spellStart"/>
            <w:r>
              <w:t>Vibo</w:t>
            </w:r>
            <w:proofErr w:type="spellEnd"/>
            <w:r>
              <w:t xml:space="preserve"> Valentia + </w:t>
            </w:r>
            <w:proofErr w:type="spellStart"/>
            <w:r>
              <w:t>Cantanzaro</w:t>
            </w:r>
            <w:proofErr w:type="spellEnd"/>
            <w:r>
              <w:t>.</w:t>
            </w:r>
          </w:p>
        </w:tc>
      </w:tr>
      <w:tr w:rsidR="00041327" w14:paraId="224B0B29" w14:textId="77777777" w:rsidTr="00A46769"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398E368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Latvi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B58C2BA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1 NUTS 2 unit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7335161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Official Statistics Portal Latvia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6C5E12A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1990–2021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05BC374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Deaths: 100</w:t>
            </w:r>
          </w:p>
          <w:p w14:paraId="1B65FFA7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Pop.: 100</w:t>
            </w:r>
          </w:p>
        </w:tc>
        <w:tc>
          <w:tcPr>
            <w:tcW w:w="5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30D5A39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–</w:t>
            </w:r>
          </w:p>
        </w:tc>
      </w:tr>
      <w:tr w:rsidR="00041327" w14:paraId="2DCDA134" w14:textId="77777777" w:rsidTr="00A46769"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3F7DE31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Lithuani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713BD6A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2 NUTS 2 units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B566D83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Statistical Office, Eurostat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DB42AE9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2001–2021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DEEAD6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Deaths: 85</w:t>
            </w:r>
          </w:p>
          <w:p w14:paraId="39E3E471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Pop.: 100</w:t>
            </w:r>
          </w:p>
        </w:tc>
        <w:tc>
          <w:tcPr>
            <w:tcW w:w="5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6BF8E93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–</w:t>
            </w:r>
          </w:p>
        </w:tc>
      </w:tr>
      <w:tr w:rsidR="00041327" w14:paraId="25B36E33" w14:textId="77777777" w:rsidTr="00A46769"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4AE0ED9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Luxembourg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47C7532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1 NUTS 3 unit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5A8DB41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Human Mortality Database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9F00929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1996–2021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89C1461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Deaths: 110</w:t>
            </w:r>
          </w:p>
          <w:p w14:paraId="76C6A6B3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Pop.: 110</w:t>
            </w:r>
          </w:p>
        </w:tc>
        <w:tc>
          <w:tcPr>
            <w:tcW w:w="5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DF61C96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–</w:t>
            </w:r>
          </w:p>
        </w:tc>
      </w:tr>
      <w:tr w:rsidR="00041327" w14:paraId="47F0DA1E" w14:textId="77777777" w:rsidTr="00A46769"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F976DD8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Netherland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F5DF713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12 NUTS 2 units (‘</w:t>
            </w:r>
            <w:proofErr w:type="spellStart"/>
            <w:r>
              <w:t>provincies</w:t>
            </w:r>
            <w:proofErr w:type="spellEnd"/>
            <w:r>
              <w:t>’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2DC5443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Statistics Netherlands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9998FAB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1990–2021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3295A60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Deaths: 100</w:t>
            </w:r>
          </w:p>
          <w:p w14:paraId="447D0B1D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 xml:space="preserve">Pop.: 90 (after 2001: 100) </w:t>
            </w:r>
          </w:p>
        </w:tc>
        <w:tc>
          <w:tcPr>
            <w:tcW w:w="5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C202324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–</w:t>
            </w:r>
          </w:p>
        </w:tc>
      </w:tr>
      <w:tr w:rsidR="00041327" w14:paraId="2A25C580" w14:textId="77777777" w:rsidTr="00A46769"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DEC9A05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Norway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8DDABF2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 xml:space="preserve">7 NUTS 2 units </w:t>
            </w:r>
            <w:r>
              <w:lastRenderedPageBreak/>
              <w:t>(‘</w:t>
            </w:r>
            <w:proofErr w:type="spellStart"/>
            <w:r>
              <w:t>landsdeler</w:t>
            </w:r>
            <w:proofErr w:type="spellEnd"/>
            <w:r>
              <w:t>’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B1A661C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lastRenderedPageBreak/>
              <w:t xml:space="preserve">Statistics </w:t>
            </w:r>
            <w:r>
              <w:lastRenderedPageBreak/>
              <w:t>Norway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ECC4278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lastRenderedPageBreak/>
              <w:t>2000–</w:t>
            </w:r>
            <w:r>
              <w:lastRenderedPageBreak/>
              <w:t>2021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D1EF101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lastRenderedPageBreak/>
              <w:t>Deaths: 100</w:t>
            </w:r>
          </w:p>
          <w:p w14:paraId="17106D23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lastRenderedPageBreak/>
              <w:t>Pop.: 105</w:t>
            </w:r>
          </w:p>
        </w:tc>
        <w:tc>
          <w:tcPr>
            <w:tcW w:w="5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C378CE9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lastRenderedPageBreak/>
              <w:t xml:space="preserve">Harmonized to apply current territorial administrative </w:t>
            </w:r>
            <w:r>
              <w:lastRenderedPageBreak/>
              <w:t>divisions; we excluded remote islands Svalbard and Jan Mayen</w:t>
            </w:r>
          </w:p>
        </w:tc>
      </w:tr>
      <w:tr w:rsidR="00041327" w14:paraId="53250FDD" w14:textId="77777777" w:rsidTr="00A46769"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61686E9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lastRenderedPageBreak/>
              <w:t>Poland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9425018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73 NUTS 3 units (‘</w:t>
            </w:r>
            <w:proofErr w:type="spellStart"/>
            <w:r>
              <w:t>podregiony</w:t>
            </w:r>
            <w:proofErr w:type="spellEnd"/>
            <w:r>
              <w:t>’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0076C14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Statistics Poland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7CA206B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2006–2021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04A8B1A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Deaths: 90</w:t>
            </w:r>
          </w:p>
          <w:p w14:paraId="56C7434E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Pop.: 100</w:t>
            </w:r>
          </w:p>
        </w:tc>
        <w:tc>
          <w:tcPr>
            <w:tcW w:w="5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56DDF87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–</w:t>
            </w:r>
          </w:p>
        </w:tc>
      </w:tr>
      <w:tr w:rsidR="00041327" w14:paraId="01492D03" w14:textId="77777777" w:rsidTr="00A46769"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DE789C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Portuga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4C5E505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5 NUTS 2 units (‘</w:t>
            </w:r>
            <w:proofErr w:type="spellStart"/>
            <w:r>
              <w:t>regiões</w:t>
            </w:r>
            <w:proofErr w:type="spellEnd"/>
            <w:r>
              <w:t>’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EFBD51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National Institute of Statistics, Eurostat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63EB7B9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1992–2021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F1B123D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Deaths: 100</w:t>
            </w:r>
          </w:p>
          <w:p w14:paraId="7C97ACC9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Pop.: 100</w:t>
            </w:r>
          </w:p>
        </w:tc>
        <w:tc>
          <w:tcPr>
            <w:tcW w:w="5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1CC9A52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For visibility reasons, we excluded the remote islands Azores and Madeira.</w:t>
            </w:r>
          </w:p>
        </w:tc>
      </w:tr>
      <w:tr w:rsidR="00041327" w14:paraId="78FDA177" w14:textId="77777777" w:rsidTr="00A46769"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F506ACF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Slovaki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B1E732B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8 NUTS 3 units (‘</w:t>
            </w:r>
            <w:proofErr w:type="spellStart"/>
            <w:r>
              <w:t>kraje</w:t>
            </w:r>
            <w:proofErr w:type="spellEnd"/>
            <w:r>
              <w:t>’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A353A9F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Slovakian Statistical Office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716C54C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1996–2022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9BBECA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Deaths: 100</w:t>
            </w:r>
          </w:p>
          <w:p w14:paraId="24F31E7B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Pop.: 100</w:t>
            </w:r>
          </w:p>
        </w:tc>
        <w:tc>
          <w:tcPr>
            <w:tcW w:w="5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DE51905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–</w:t>
            </w:r>
          </w:p>
        </w:tc>
      </w:tr>
      <w:tr w:rsidR="00041327" w14:paraId="5AF3302C" w14:textId="77777777" w:rsidTr="00A46769"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5284B77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Slovenia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5E3EA2C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2 NUTS 2 units (‘</w:t>
            </w:r>
            <w:proofErr w:type="spellStart"/>
            <w:r>
              <w:t>kohezijske</w:t>
            </w:r>
            <w:proofErr w:type="spellEnd"/>
            <w:r>
              <w:t xml:space="preserve"> </w:t>
            </w:r>
            <w:proofErr w:type="spellStart"/>
            <w:r>
              <w:t>regije</w:t>
            </w:r>
            <w:proofErr w:type="spellEnd"/>
            <w:r>
              <w:t>’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39B80EF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Slovenian Statistical Office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FAE40B2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2002–2021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AF4A77C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Deaths: 100</w:t>
            </w:r>
          </w:p>
          <w:p w14:paraId="26CA0A14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Pop.: 100</w:t>
            </w:r>
          </w:p>
        </w:tc>
        <w:tc>
          <w:tcPr>
            <w:tcW w:w="5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FF1666D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–</w:t>
            </w:r>
          </w:p>
        </w:tc>
      </w:tr>
      <w:tr w:rsidR="00041327" w14:paraId="709005A5" w14:textId="77777777" w:rsidTr="00A46769"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E8BFA40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Spai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B0C432B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50 NUTS 3 units (‘</w:t>
            </w:r>
            <w:proofErr w:type="spellStart"/>
            <w:r>
              <w:t>provincias</w:t>
            </w:r>
            <w:proofErr w:type="spellEnd"/>
            <w:r>
              <w:t>’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0797AE6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National Statistics Institute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F6C9ED4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1990–2021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515D340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Deaths: 100</w:t>
            </w:r>
          </w:p>
          <w:p w14:paraId="41562CD8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Pop.: 85 (after 2001:100)</w:t>
            </w:r>
          </w:p>
        </w:tc>
        <w:tc>
          <w:tcPr>
            <w:tcW w:w="5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2033835" w14:textId="77777777" w:rsidR="00041327" w:rsidRDefault="00041327" w:rsidP="00A46769">
            <w:pPr>
              <w:widowControl w:val="0"/>
              <w:spacing w:line="240" w:lineRule="auto"/>
              <w:jc w:val="both"/>
              <w:rPr>
                <w:highlight w:val="yellow"/>
              </w:rPr>
            </w:pPr>
            <w:r>
              <w:t>For visibility reasons, we excluded the Canary Islands.</w:t>
            </w:r>
            <w:r>
              <w:rPr>
                <w:highlight w:val="yellow"/>
              </w:rPr>
              <w:t xml:space="preserve"> </w:t>
            </w:r>
          </w:p>
        </w:tc>
      </w:tr>
      <w:tr w:rsidR="00041327" w14:paraId="62A9E3E8" w14:textId="77777777" w:rsidTr="00A46769"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0357437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Sweden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DB843C2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21 NUTS 3 units (‘</w:t>
            </w:r>
            <w:proofErr w:type="spellStart"/>
            <w:r>
              <w:t>län</w:t>
            </w:r>
            <w:proofErr w:type="spellEnd"/>
            <w:r>
              <w:t>’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10C6B41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Statistics Sweden, Eurostat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47B672A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1969–2021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D31AC32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Deaths: 100</w:t>
            </w:r>
          </w:p>
          <w:p w14:paraId="35A7D068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Pop.: 100</w:t>
            </w:r>
          </w:p>
        </w:tc>
        <w:tc>
          <w:tcPr>
            <w:tcW w:w="5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F3023F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–</w:t>
            </w:r>
          </w:p>
        </w:tc>
      </w:tr>
      <w:tr w:rsidR="00041327" w14:paraId="048FF173" w14:textId="77777777" w:rsidTr="00A46769"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A991DE4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Switzerland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1C7FCE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7 NUTS 2 units (‘</w:t>
            </w:r>
            <w:proofErr w:type="spellStart"/>
            <w:r>
              <w:t>Grossregionen</w:t>
            </w:r>
            <w:proofErr w:type="spellEnd"/>
            <w:r>
              <w:t>’)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35FE2B9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 xml:space="preserve">Federal Statistical Office 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089815C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1991–2020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634A26E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Deaths: 95</w:t>
            </w:r>
          </w:p>
          <w:p w14:paraId="7C482109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Pop.: 100</w:t>
            </w:r>
          </w:p>
        </w:tc>
        <w:tc>
          <w:tcPr>
            <w:tcW w:w="5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628569E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–</w:t>
            </w:r>
          </w:p>
        </w:tc>
      </w:tr>
      <w:tr w:rsidR="00041327" w14:paraId="2807C769" w14:textId="77777777" w:rsidTr="00A46769">
        <w:tc>
          <w:tcPr>
            <w:tcW w:w="14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12E7A9B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United Kingdom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F225E22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37 NUTS 2 regions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481FF51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 xml:space="preserve">Office for National Statistics (for England &amp; Wales); Human Mortality </w:t>
            </w:r>
            <w:r>
              <w:lastRenderedPageBreak/>
              <w:t>Database (for Northern Ireland &amp; Scotland)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A2C8C68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lastRenderedPageBreak/>
              <w:t>2002–2021</w:t>
            </w:r>
          </w:p>
          <w:p w14:paraId="1A1364A6" w14:textId="77777777" w:rsidR="00041327" w:rsidRDefault="00041327" w:rsidP="00A46769">
            <w:pPr>
              <w:widowControl w:val="0"/>
              <w:spacing w:line="240" w:lineRule="auto"/>
              <w:jc w:val="both"/>
            </w:pPr>
          </w:p>
          <w:p w14:paraId="7508F950" w14:textId="77777777" w:rsidR="00041327" w:rsidRDefault="00041327" w:rsidP="00A46769">
            <w:pPr>
              <w:widowControl w:val="0"/>
              <w:spacing w:line="240" w:lineRule="auto"/>
              <w:jc w:val="both"/>
            </w:pPr>
          </w:p>
          <w:p w14:paraId="74515710" w14:textId="77777777" w:rsidR="00041327" w:rsidRDefault="00041327" w:rsidP="00A46769">
            <w:pPr>
              <w:widowControl w:val="0"/>
              <w:spacing w:line="240" w:lineRule="auto"/>
              <w:jc w:val="both"/>
            </w:pPr>
          </w:p>
          <w:p w14:paraId="6F85FB51" w14:textId="77777777" w:rsidR="00041327" w:rsidRDefault="00041327" w:rsidP="00A46769">
            <w:pPr>
              <w:widowControl w:val="0"/>
              <w:spacing w:line="240" w:lineRule="auto"/>
              <w:jc w:val="both"/>
            </w:pPr>
          </w:p>
          <w:p w14:paraId="02075208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2002–2021</w:t>
            </w:r>
          </w:p>
          <w:p w14:paraId="6DE2BD44" w14:textId="77777777" w:rsidR="00041327" w:rsidRDefault="00041327" w:rsidP="00A46769">
            <w:pPr>
              <w:widowControl w:val="0"/>
              <w:spacing w:line="240" w:lineRule="auto"/>
              <w:jc w:val="both"/>
            </w:pPr>
          </w:p>
          <w:p w14:paraId="2E83DB08" w14:textId="77777777" w:rsidR="00041327" w:rsidRDefault="00041327" w:rsidP="00A46769">
            <w:pPr>
              <w:widowControl w:val="0"/>
              <w:spacing w:line="240" w:lineRule="auto"/>
              <w:jc w:val="both"/>
            </w:pPr>
          </w:p>
          <w:p w14:paraId="1376A018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1990–2021</w:t>
            </w:r>
          </w:p>
        </w:tc>
        <w:tc>
          <w:tcPr>
            <w:tcW w:w="2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8E8788F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lastRenderedPageBreak/>
              <w:t>England &amp; Wales</w:t>
            </w:r>
          </w:p>
          <w:p w14:paraId="1965D680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Deaths: 90</w:t>
            </w:r>
          </w:p>
          <w:p w14:paraId="72E2AA17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Pop.: 90</w:t>
            </w:r>
          </w:p>
          <w:p w14:paraId="7CA41A08" w14:textId="77777777" w:rsidR="00041327" w:rsidRDefault="00041327" w:rsidP="00A46769">
            <w:pPr>
              <w:widowControl w:val="0"/>
              <w:spacing w:line="240" w:lineRule="auto"/>
              <w:jc w:val="both"/>
            </w:pPr>
          </w:p>
          <w:p w14:paraId="3E87917A" w14:textId="77777777" w:rsidR="00041327" w:rsidRDefault="00041327" w:rsidP="00A46769">
            <w:pPr>
              <w:widowControl w:val="0"/>
              <w:spacing w:line="240" w:lineRule="auto"/>
              <w:jc w:val="both"/>
            </w:pPr>
          </w:p>
          <w:p w14:paraId="71E4D6CD" w14:textId="77777777" w:rsidR="00041327" w:rsidRDefault="00041327" w:rsidP="00A46769">
            <w:pPr>
              <w:widowControl w:val="0"/>
              <w:spacing w:line="240" w:lineRule="auto"/>
              <w:jc w:val="both"/>
            </w:pPr>
          </w:p>
          <w:p w14:paraId="73115C5F" w14:textId="77777777" w:rsidR="00041327" w:rsidRDefault="00041327" w:rsidP="00A46769">
            <w:pPr>
              <w:widowControl w:val="0"/>
              <w:spacing w:line="240" w:lineRule="auto"/>
              <w:jc w:val="both"/>
              <w:rPr>
                <w:highlight w:val="red"/>
              </w:rPr>
            </w:pPr>
            <w:r>
              <w:t>Northern Ireland</w:t>
            </w:r>
          </w:p>
          <w:p w14:paraId="7C11A9E9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Deaths: 110</w:t>
            </w:r>
          </w:p>
          <w:p w14:paraId="4CB04428" w14:textId="77777777" w:rsidR="00041327" w:rsidRDefault="00041327" w:rsidP="00A46769">
            <w:pPr>
              <w:widowControl w:val="0"/>
              <w:spacing w:line="240" w:lineRule="auto"/>
              <w:jc w:val="both"/>
              <w:rPr>
                <w:highlight w:val="red"/>
              </w:rPr>
            </w:pPr>
            <w:r>
              <w:lastRenderedPageBreak/>
              <w:t xml:space="preserve">Pop.: 110 </w:t>
            </w:r>
          </w:p>
          <w:p w14:paraId="21339DC1" w14:textId="77777777" w:rsidR="00041327" w:rsidRDefault="00041327" w:rsidP="00A46769">
            <w:pPr>
              <w:widowControl w:val="0"/>
              <w:spacing w:line="240" w:lineRule="auto"/>
              <w:jc w:val="both"/>
              <w:rPr>
                <w:highlight w:val="red"/>
              </w:rPr>
            </w:pPr>
          </w:p>
          <w:p w14:paraId="5437CC2E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Scotland</w:t>
            </w:r>
          </w:p>
          <w:p w14:paraId="7BA0DD18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Deaths: 113</w:t>
            </w:r>
          </w:p>
          <w:p w14:paraId="654EE07F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t>Pop: 90</w:t>
            </w:r>
          </w:p>
        </w:tc>
        <w:tc>
          <w:tcPr>
            <w:tcW w:w="52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E074EDE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lastRenderedPageBreak/>
              <w:t>_</w:t>
            </w:r>
          </w:p>
          <w:p w14:paraId="19694F40" w14:textId="77777777" w:rsidR="00041327" w:rsidRDefault="00041327" w:rsidP="00A46769">
            <w:pPr>
              <w:widowControl w:val="0"/>
              <w:spacing w:line="240" w:lineRule="auto"/>
              <w:jc w:val="both"/>
            </w:pPr>
          </w:p>
          <w:p w14:paraId="7812115B" w14:textId="77777777" w:rsidR="00041327" w:rsidRDefault="00041327" w:rsidP="00A46769">
            <w:pPr>
              <w:widowControl w:val="0"/>
              <w:spacing w:line="240" w:lineRule="auto"/>
              <w:jc w:val="both"/>
            </w:pPr>
          </w:p>
          <w:p w14:paraId="6830B85B" w14:textId="77777777" w:rsidR="00041327" w:rsidRDefault="00041327" w:rsidP="00A46769">
            <w:pPr>
              <w:widowControl w:val="0"/>
              <w:spacing w:line="240" w:lineRule="auto"/>
              <w:jc w:val="both"/>
            </w:pPr>
          </w:p>
          <w:p w14:paraId="301D7545" w14:textId="77777777" w:rsidR="00041327" w:rsidRDefault="00041327" w:rsidP="00A46769">
            <w:pPr>
              <w:widowControl w:val="0"/>
              <w:spacing w:line="240" w:lineRule="auto"/>
              <w:jc w:val="both"/>
            </w:pPr>
          </w:p>
          <w:p w14:paraId="7528955B" w14:textId="77777777" w:rsidR="00041327" w:rsidRDefault="00041327" w:rsidP="00A46769">
            <w:pPr>
              <w:widowControl w:val="0"/>
              <w:spacing w:line="240" w:lineRule="auto"/>
              <w:jc w:val="both"/>
            </w:pPr>
          </w:p>
          <w:p w14:paraId="30F6B43A" w14:textId="77777777" w:rsidR="00041327" w:rsidRDefault="00041327" w:rsidP="00A46769">
            <w:pPr>
              <w:widowControl w:val="0"/>
              <w:spacing w:line="240" w:lineRule="auto"/>
              <w:jc w:val="both"/>
            </w:pPr>
          </w:p>
          <w:p w14:paraId="036CEBC4" w14:textId="77777777" w:rsidR="00041327" w:rsidRDefault="00041327" w:rsidP="00A46769">
            <w:pPr>
              <w:widowControl w:val="0"/>
              <w:spacing w:line="240" w:lineRule="auto"/>
              <w:jc w:val="both"/>
            </w:pPr>
          </w:p>
          <w:p w14:paraId="049D77C1" w14:textId="77777777" w:rsidR="00041327" w:rsidRDefault="00041327" w:rsidP="00A46769">
            <w:pPr>
              <w:widowControl w:val="0"/>
              <w:spacing w:line="240" w:lineRule="auto"/>
              <w:jc w:val="both"/>
            </w:pPr>
            <w:r>
              <w:lastRenderedPageBreak/>
              <w:t>NUTS 1 level data for Northern Ireland and Scotland due to data quality issues</w:t>
            </w:r>
          </w:p>
        </w:tc>
      </w:tr>
    </w:tbl>
    <w:p w14:paraId="4D79C5A2" w14:textId="77777777" w:rsidR="00041327" w:rsidRPr="00041327" w:rsidRDefault="00041327" w:rsidP="00041327">
      <w:pPr>
        <w:pStyle w:val="Titre1"/>
        <w:spacing w:before="240" w:after="240"/>
        <w:jc w:val="both"/>
        <w:rPr>
          <w:lang w:val="en-GB"/>
        </w:rPr>
      </w:pPr>
      <w:bookmarkStart w:id="0" w:name="_oj33xle7p45b" w:colFirst="0" w:colLast="0"/>
      <w:bookmarkEnd w:id="0"/>
      <w:r w:rsidRPr="00041327">
        <w:rPr>
          <w:lang w:val="en-GB"/>
        </w:rPr>
        <w:lastRenderedPageBreak/>
        <w:br w:type="page"/>
      </w:r>
    </w:p>
    <w:p w14:paraId="539FC46C" w14:textId="77777777" w:rsidR="00041327" w:rsidRDefault="00041327" w:rsidP="00041327">
      <w:pPr>
        <w:spacing w:before="240" w:after="240"/>
        <w:jc w:val="both"/>
        <w:rPr>
          <w:b/>
        </w:rPr>
      </w:pPr>
      <w:r>
        <w:rPr>
          <w:b/>
        </w:rPr>
        <w:lastRenderedPageBreak/>
        <w:t xml:space="preserve">Table A2: Comparison of changes in life expectancy at birth with </w:t>
      </w:r>
      <w:proofErr w:type="spellStart"/>
      <w:r>
        <w:rPr>
          <w:b/>
        </w:rPr>
        <w:t>Schöley</w:t>
      </w:r>
      <w:proofErr w:type="spellEnd"/>
      <w:r>
        <w:rPr>
          <w:b/>
        </w:rPr>
        <w:t xml:space="preserve"> et al. (2022) </w:t>
      </w:r>
    </w:p>
    <w:tbl>
      <w:tblPr>
        <w:tblW w:w="113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1225"/>
        <w:gridCol w:w="1225"/>
        <w:gridCol w:w="1225"/>
        <w:gridCol w:w="1225"/>
        <w:gridCol w:w="1200"/>
        <w:gridCol w:w="1200"/>
        <w:gridCol w:w="1200"/>
        <w:gridCol w:w="1200"/>
      </w:tblGrid>
      <w:tr w:rsidR="00041327" w:rsidRPr="00252133" w14:paraId="45E4E973" w14:textId="77777777" w:rsidTr="00A46769">
        <w:trPr>
          <w:trHeight w:val="300"/>
          <w:jc w:val="center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44A4" w14:textId="77777777" w:rsidR="00041327" w:rsidRPr="00252133" w:rsidRDefault="00041327" w:rsidP="00A4676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49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2684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</w:pPr>
            <w:proofErr w:type="spellStart"/>
            <w:r w:rsidRPr="0025213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Women</w:t>
            </w:r>
            <w:proofErr w:type="spellEnd"/>
          </w:p>
        </w:tc>
        <w:tc>
          <w:tcPr>
            <w:tcW w:w="48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4EC0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Men</w:t>
            </w:r>
          </w:p>
        </w:tc>
      </w:tr>
      <w:tr w:rsidR="00041327" w:rsidRPr="00252133" w14:paraId="125D2AEB" w14:textId="77777777" w:rsidTr="00A46769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C87A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</w:pPr>
          </w:p>
        </w:tc>
        <w:tc>
          <w:tcPr>
            <w:tcW w:w="2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D926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</w:pPr>
            <w:proofErr w:type="spellStart"/>
            <w:r w:rsidRPr="0025213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Schöley</w:t>
            </w:r>
            <w:proofErr w:type="spellEnd"/>
            <w:r w:rsidRPr="0025213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 xml:space="preserve"> et al. 2022</w:t>
            </w:r>
          </w:p>
        </w:tc>
        <w:tc>
          <w:tcPr>
            <w:tcW w:w="2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3EC6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 xml:space="preserve">This </w:t>
            </w:r>
            <w:proofErr w:type="spellStart"/>
            <w:r w:rsidRPr="0025213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paper</w:t>
            </w:r>
            <w:proofErr w:type="spellEnd"/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2612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</w:pPr>
            <w:proofErr w:type="spellStart"/>
            <w:r w:rsidRPr="0025213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Schöley</w:t>
            </w:r>
            <w:proofErr w:type="spellEnd"/>
            <w:r w:rsidRPr="0025213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 xml:space="preserve"> et al. 2022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48FF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 xml:space="preserve">This </w:t>
            </w:r>
            <w:proofErr w:type="spellStart"/>
            <w:r w:rsidRPr="0025213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paper</w:t>
            </w:r>
            <w:proofErr w:type="spellEnd"/>
          </w:p>
        </w:tc>
      </w:tr>
      <w:tr w:rsidR="00041327" w:rsidRPr="00252133" w14:paraId="00027AFD" w14:textId="77777777" w:rsidTr="00A46769">
        <w:trPr>
          <w:trHeight w:val="315"/>
          <w:jc w:val="center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42967" w14:textId="77777777" w:rsidR="00041327" w:rsidRPr="00252133" w:rsidRDefault="00041327" w:rsidP="00A46769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Country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51875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202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7F147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202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03A83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202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18808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20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C8FF2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20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B0644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20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C1FE4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202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048B8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b/>
                <w:bCs/>
                <w:color w:val="000000"/>
                <w:lang w:val="fr-FR"/>
              </w:rPr>
              <w:t>2021</w:t>
            </w:r>
          </w:p>
        </w:tc>
      </w:tr>
      <w:tr w:rsidR="00041327" w:rsidRPr="00252133" w14:paraId="40455429" w14:textId="77777777" w:rsidTr="00A46769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DB9A" w14:textId="77777777" w:rsidR="00041327" w:rsidRPr="00252133" w:rsidRDefault="00041327" w:rsidP="00A4676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Austria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A847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7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8CFA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7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1CDA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4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9C5B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1BA3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081E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1,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40D0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4434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1,12</w:t>
            </w:r>
          </w:p>
        </w:tc>
      </w:tr>
      <w:tr w:rsidR="00041327" w:rsidRPr="00252133" w14:paraId="111FBAE8" w14:textId="77777777" w:rsidTr="00A46769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777F" w14:textId="77777777" w:rsidR="00041327" w:rsidRPr="00252133" w:rsidRDefault="00041327" w:rsidP="00A4676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Belgium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0B5F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1,1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F2E2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3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AADB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9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7CD5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D917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1,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F56F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985E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1,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F723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70</w:t>
            </w:r>
          </w:p>
        </w:tc>
      </w:tr>
      <w:tr w:rsidR="00041327" w:rsidRPr="00252133" w14:paraId="5C744E93" w14:textId="77777777" w:rsidTr="00A46769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0ACF" w14:textId="77777777" w:rsidR="00041327" w:rsidRPr="00252133" w:rsidRDefault="00041327" w:rsidP="00A4676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252133">
              <w:rPr>
                <w:rFonts w:ascii="Calibri" w:eastAsia="Times New Roman" w:hAnsi="Calibri" w:cs="Calibri"/>
                <w:color w:val="000000"/>
                <w:sz w:val="24"/>
                <w:szCs w:val="24"/>
                <w:lang w:val="fr-FR"/>
              </w:rPr>
              <w:t>Switzerland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6757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6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3AAA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2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5F3A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9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1B3F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1E60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1,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FE3A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B722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1,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78CE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1,17</w:t>
            </w:r>
          </w:p>
        </w:tc>
      </w:tr>
      <w:tr w:rsidR="00041327" w:rsidRPr="00252133" w14:paraId="4416898B" w14:textId="77777777" w:rsidTr="00A46769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5223" w14:textId="77777777" w:rsidR="00041327" w:rsidRPr="00252133" w:rsidRDefault="00041327" w:rsidP="00A4676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Czech</w:t>
            </w:r>
            <w:proofErr w:type="spellEnd"/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Republic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08C4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9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83160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1,7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1879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9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6C9AD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1,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C506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1,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1C1F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2,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99CB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1,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D3FD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2,60</w:t>
            </w:r>
          </w:p>
        </w:tc>
      </w:tr>
      <w:tr w:rsidR="00041327" w:rsidRPr="00252133" w14:paraId="70EF3235" w14:textId="77777777" w:rsidTr="00A46769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846C" w14:textId="77777777" w:rsidR="00041327" w:rsidRPr="00252133" w:rsidRDefault="00041327" w:rsidP="00A4676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Germany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DE6D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3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4E878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6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1A83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1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E209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7A4B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4F02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1,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FEFAC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5B59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84</w:t>
            </w:r>
          </w:p>
        </w:tc>
      </w:tr>
      <w:tr w:rsidR="00041327" w:rsidRPr="00252133" w14:paraId="5884B79E" w14:textId="77777777" w:rsidTr="00A46769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0308" w14:textId="77777777" w:rsidR="00041327" w:rsidRPr="00252133" w:rsidRDefault="00041327" w:rsidP="00A4676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Denmark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136A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8440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3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74AD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0,0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DA20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AF031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573A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143A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CBD6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20</w:t>
            </w:r>
          </w:p>
        </w:tc>
      </w:tr>
      <w:tr w:rsidR="00041327" w:rsidRPr="00252133" w14:paraId="5466DCF1" w14:textId="77777777" w:rsidTr="00A46769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114C" w14:textId="77777777" w:rsidR="00041327" w:rsidRPr="00252133" w:rsidRDefault="00041327" w:rsidP="00A4676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Estonia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75D6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3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7BDF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1,9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C76B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0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1308F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1,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ABE0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869E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2,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F37DC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D24D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2,12</w:t>
            </w:r>
          </w:p>
        </w:tc>
      </w:tr>
      <w:tr w:rsidR="00041327" w:rsidRPr="00252133" w14:paraId="2666B604" w14:textId="77777777" w:rsidTr="00A46769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E4E4" w14:textId="77777777" w:rsidR="00041327" w:rsidRPr="00252133" w:rsidRDefault="00041327" w:rsidP="00A4676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Spai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C26B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1,4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3034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9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109C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1,1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02B8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0,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22B6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1,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801A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1,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3313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1,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1A46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44</w:t>
            </w:r>
          </w:p>
        </w:tc>
      </w:tr>
      <w:tr w:rsidR="00041327" w:rsidRPr="00252133" w14:paraId="2DE4D3EE" w14:textId="77777777" w:rsidTr="00A46769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6EF9" w14:textId="77777777" w:rsidR="00041327" w:rsidRPr="00252133" w:rsidRDefault="00041327" w:rsidP="00A4676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Finland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3727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0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8DD7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2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2D32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CAEF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D85C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41B4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48AC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9D63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47</w:t>
            </w:r>
          </w:p>
        </w:tc>
      </w:tr>
      <w:tr w:rsidR="00041327" w:rsidRPr="00252133" w14:paraId="58B939BB" w14:textId="77777777" w:rsidTr="00A46769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19C4" w14:textId="77777777" w:rsidR="00041327" w:rsidRPr="00252133" w:rsidRDefault="00041327" w:rsidP="00A4676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Franc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58E9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5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9AEA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1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ECA8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4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C75E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2EEC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0268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0E32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79C5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85</w:t>
            </w:r>
          </w:p>
        </w:tc>
      </w:tr>
      <w:tr w:rsidR="00041327" w:rsidRPr="00252133" w14:paraId="1E1DDB4F" w14:textId="77777777" w:rsidTr="00A46769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997E" w14:textId="77777777" w:rsidR="00041327" w:rsidRPr="00252133" w:rsidRDefault="00041327" w:rsidP="00A4676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Nor</w:t>
            </w:r>
            <w:r>
              <w:rPr>
                <w:rFonts w:ascii="Calibri" w:eastAsia="Times New Roman" w:hAnsi="Calibri" w:cs="Calibri"/>
                <w:color w:val="000000"/>
                <w:lang w:val="fr-FR"/>
              </w:rPr>
              <w:t>th.</w:t>
            </w: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 xml:space="preserve"> Ireland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5973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8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9973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9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903D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8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6E98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8F69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B950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09CE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F236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1,05</w:t>
            </w:r>
          </w:p>
        </w:tc>
      </w:tr>
      <w:tr w:rsidR="00041327" w:rsidRPr="00252133" w14:paraId="7B591779" w14:textId="77777777" w:rsidTr="00A46769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296E" w14:textId="77777777" w:rsidR="00041327" w:rsidRPr="00252133" w:rsidRDefault="00041327" w:rsidP="00A4676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Scotland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968F5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4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4C8F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6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BD59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4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F066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5691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1,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C686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1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F852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41C28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83</w:t>
            </w:r>
          </w:p>
        </w:tc>
      </w:tr>
      <w:tr w:rsidR="00041327" w:rsidRPr="00252133" w14:paraId="1936D12B" w14:textId="77777777" w:rsidTr="00A46769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8135" w14:textId="77777777" w:rsidR="00041327" w:rsidRPr="00252133" w:rsidRDefault="00041327" w:rsidP="00A4676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Hungary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98A8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8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4D09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2,2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00A3E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7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5BA4D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2,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E448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5C7F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2,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52C5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3937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2,68</w:t>
            </w:r>
          </w:p>
        </w:tc>
      </w:tr>
      <w:tr w:rsidR="00041327" w:rsidRPr="00252133" w14:paraId="5845FC5F" w14:textId="77777777" w:rsidTr="00A46769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1E75" w14:textId="77777777" w:rsidR="00041327" w:rsidRPr="00252133" w:rsidRDefault="00041327" w:rsidP="00A4676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Iceland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6569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4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7777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3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CFB1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0,0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B3BB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0,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05A5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5651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574A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8101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0,04</w:t>
            </w:r>
          </w:p>
        </w:tc>
      </w:tr>
      <w:tr w:rsidR="00041327" w:rsidRPr="00252133" w14:paraId="3784905A" w14:textId="77777777" w:rsidTr="00A46769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AFD7" w14:textId="77777777" w:rsidR="00041327" w:rsidRPr="00252133" w:rsidRDefault="00041327" w:rsidP="00A4676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Italy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9116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1,0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EBDC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9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1BEF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8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5E77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CF61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1,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6F0B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1,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B252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1,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A58A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1,12</w:t>
            </w:r>
          </w:p>
        </w:tc>
      </w:tr>
      <w:tr w:rsidR="00041327" w:rsidRPr="00252133" w14:paraId="2A22C616" w14:textId="77777777" w:rsidTr="00A46769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2A02A" w14:textId="77777777" w:rsidR="00041327" w:rsidRPr="00252133" w:rsidRDefault="00041327" w:rsidP="00A4676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Lithuania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526F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1,5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4AD0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2,9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C2E9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1,0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4B13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2,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D6FE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2,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A5DD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2,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F617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1,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8BEC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2,58</w:t>
            </w:r>
          </w:p>
        </w:tc>
      </w:tr>
      <w:tr w:rsidR="00041327" w:rsidRPr="00252133" w14:paraId="4A6CCAB9" w14:textId="77777777" w:rsidTr="00A46769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FC4F" w14:textId="77777777" w:rsidR="00041327" w:rsidRPr="00252133" w:rsidRDefault="00041327" w:rsidP="00A4676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Netherlands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0CA9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5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7E71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7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A718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5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D08BA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AC94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578D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6F07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2FDB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1,10</w:t>
            </w:r>
          </w:p>
        </w:tc>
      </w:tr>
      <w:tr w:rsidR="00041327" w:rsidRPr="00252133" w14:paraId="6A8ED074" w14:textId="77777777" w:rsidTr="00A46769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FB6A" w14:textId="77777777" w:rsidR="00041327" w:rsidRPr="00252133" w:rsidRDefault="00041327" w:rsidP="00A4676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Norway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F409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0,0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F801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2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0638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7399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ABF1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2407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F476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3D7E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26</w:t>
            </w:r>
          </w:p>
        </w:tc>
      </w:tr>
      <w:tr w:rsidR="00041327" w:rsidRPr="00252133" w14:paraId="7B838F93" w14:textId="77777777" w:rsidTr="00A46769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EF80" w14:textId="77777777" w:rsidR="00041327" w:rsidRPr="00252133" w:rsidRDefault="00041327" w:rsidP="00A4676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Poland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B08E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1,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141F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2,2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CF9D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1,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9886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2,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0208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1,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ACF8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2,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8B8B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1,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5174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2,55</w:t>
            </w:r>
          </w:p>
        </w:tc>
      </w:tr>
      <w:tr w:rsidR="00041327" w:rsidRPr="00252133" w14:paraId="7AEB7B49" w14:textId="77777777" w:rsidTr="00A46769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802B3" w14:textId="77777777" w:rsidR="00041327" w:rsidRPr="00252133" w:rsidRDefault="00041327" w:rsidP="00A4676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Portuga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5016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6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4BA3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6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783F5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5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1C62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8EED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0433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1,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D3CD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0695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78</w:t>
            </w:r>
          </w:p>
        </w:tc>
      </w:tr>
      <w:tr w:rsidR="00041327" w:rsidRPr="00252133" w14:paraId="5CF60307" w14:textId="77777777" w:rsidTr="00A46769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594B5" w14:textId="77777777" w:rsidR="00041327" w:rsidRPr="00252133" w:rsidRDefault="00041327" w:rsidP="00A4676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Sweden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C0E4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6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2BC33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2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D468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3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7891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0,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23E6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1,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047F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6317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32DD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31</w:t>
            </w:r>
          </w:p>
        </w:tc>
      </w:tr>
      <w:tr w:rsidR="00041327" w:rsidRPr="00252133" w14:paraId="2507AA2D" w14:textId="77777777" w:rsidTr="00A46769">
        <w:trPr>
          <w:trHeight w:val="300"/>
          <w:jc w:val="center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0CF7" w14:textId="77777777" w:rsidR="00041327" w:rsidRPr="00252133" w:rsidRDefault="00041327" w:rsidP="00A4676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Slovenia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4F5F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1,0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E214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6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E8B1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8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9675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DD45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86F1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B486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1,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64F3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1,38</w:t>
            </w:r>
          </w:p>
        </w:tc>
      </w:tr>
      <w:tr w:rsidR="00041327" w:rsidRPr="00252133" w14:paraId="6D4BF39E" w14:textId="77777777" w:rsidTr="00A46769">
        <w:trPr>
          <w:trHeight w:val="315"/>
          <w:jc w:val="center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84967" w14:textId="77777777" w:rsidR="00041327" w:rsidRPr="00252133" w:rsidRDefault="00041327" w:rsidP="00A46769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fr-FR"/>
              </w:rPr>
            </w:pPr>
            <w:proofErr w:type="spellStart"/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Slovakia</w:t>
            </w:r>
            <w:proofErr w:type="spellEnd"/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4D213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9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C250D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2,97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6511F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0,8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2CD3A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3,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82866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1,1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2B456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3,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D1492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1,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AE9E6" w14:textId="77777777" w:rsidR="00041327" w:rsidRPr="00252133" w:rsidRDefault="00041327" w:rsidP="00A46769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fr-FR"/>
              </w:rPr>
            </w:pPr>
            <w:r w:rsidRPr="00252133">
              <w:rPr>
                <w:rFonts w:ascii="Calibri" w:eastAsia="Times New Roman" w:hAnsi="Calibri" w:cs="Calibri"/>
                <w:color w:val="000000"/>
                <w:lang w:val="fr-FR"/>
              </w:rPr>
              <w:t>-3,58</w:t>
            </w:r>
          </w:p>
        </w:tc>
      </w:tr>
    </w:tbl>
    <w:p w14:paraId="15CDF727" w14:textId="77777777" w:rsidR="00041327" w:rsidRDefault="00041327" w:rsidP="00041327">
      <w:pPr>
        <w:jc w:val="center"/>
      </w:pPr>
      <w:r>
        <w:br w:type="page"/>
      </w:r>
    </w:p>
    <w:p w14:paraId="198F454C" w14:textId="77777777" w:rsidR="00041327" w:rsidRDefault="00041327" w:rsidP="00041327">
      <w:pPr>
        <w:jc w:val="center"/>
      </w:pPr>
    </w:p>
    <w:p w14:paraId="28623BF1" w14:textId="77777777" w:rsidR="00041327" w:rsidRDefault="00041327" w:rsidP="00041327">
      <w:pPr>
        <w:rPr>
          <w:b/>
        </w:rPr>
      </w:pPr>
      <w:r>
        <w:rPr>
          <w:b/>
          <w:noProof/>
        </w:rPr>
        <w:drawing>
          <wp:inline distT="114300" distB="114300" distL="114300" distR="114300" wp14:anchorId="24C882CD" wp14:editId="3B4EC199">
            <wp:extent cx="4165704" cy="4675790"/>
            <wp:effectExtent l="0" t="0" r="0" b="0"/>
            <wp:docPr id="9" name="image1.png" descr="Une image contenant texte, carte&#10;&#10;Description générée automatiquemen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1.png" descr="Une image contenant texte, carte&#10;&#10;Description générée automatiquement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65704" cy="46757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b/>
          <w:noProof/>
        </w:rPr>
        <w:drawing>
          <wp:inline distT="114300" distB="114300" distL="114300" distR="114300" wp14:anchorId="5765DD3A" wp14:editId="79E4E151">
            <wp:extent cx="4165704" cy="4632696"/>
            <wp:effectExtent l="0" t="0" r="0" b="0"/>
            <wp:docPr id="8" name="image3.png" descr="Une image contenant texte, carte&#10;&#10;Description générée automatiquemen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3.png" descr="Une image contenant texte, carte&#10;&#10;Description générée automatiquement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65704" cy="463269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BA26364" w14:textId="77777777" w:rsidR="00041327" w:rsidRDefault="00041327" w:rsidP="00041327">
      <w:pPr>
        <w:rPr>
          <w:b/>
        </w:rPr>
      </w:pPr>
      <w:r>
        <w:rPr>
          <w:b/>
        </w:rPr>
        <w:t xml:space="preserve">Figure A1. Spatial distribution of the change in age-standardized years of life lost (ASYLL) between 2020 and 2021 across 25 European countries </w:t>
      </w:r>
    </w:p>
    <w:p w14:paraId="7FCBE12B" w14:textId="77777777" w:rsidR="00041327" w:rsidRDefault="00041327" w:rsidP="00041327">
      <w:pPr>
        <w:rPr>
          <w:sz w:val="18"/>
          <w:szCs w:val="18"/>
        </w:rPr>
      </w:pPr>
      <w:r>
        <w:rPr>
          <w:sz w:val="18"/>
          <w:szCs w:val="18"/>
        </w:rPr>
        <w:t>Source: As shown in Table A1</w:t>
      </w:r>
    </w:p>
    <w:p w14:paraId="4B8A39C3" w14:textId="77777777" w:rsidR="00041327" w:rsidRDefault="00041327" w:rsidP="00041327">
      <w:pPr>
        <w:rPr>
          <w:sz w:val="18"/>
          <w:szCs w:val="18"/>
        </w:rPr>
      </w:pPr>
      <w:r>
        <w:br w:type="page"/>
      </w:r>
    </w:p>
    <w:p w14:paraId="10D6D385" w14:textId="77777777" w:rsidR="00041327" w:rsidRPr="00041327" w:rsidRDefault="00041327" w:rsidP="00041327">
      <w:pPr>
        <w:pStyle w:val="Titre1"/>
        <w:spacing w:before="0" w:after="0"/>
        <w:jc w:val="both"/>
        <w:rPr>
          <w:b/>
          <w:sz w:val="28"/>
          <w:szCs w:val="28"/>
          <w:lang w:val="en-GB"/>
        </w:rPr>
      </w:pPr>
      <w:bookmarkStart w:id="1" w:name="_vay6tvzfhkhn" w:colFirst="0" w:colLast="0"/>
      <w:bookmarkEnd w:id="1"/>
      <w:r w:rsidRPr="00041327">
        <w:rPr>
          <w:b/>
          <w:sz w:val="28"/>
          <w:szCs w:val="28"/>
          <w:lang w:val="en-GB"/>
        </w:rPr>
        <w:lastRenderedPageBreak/>
        <w:t>Online supplementary appendix B</w:t>
      </w:r>
    </w:p>
    <w:p w14:paraId="1C7D5B74" w14:textId="77777777" w:rsidR="00041327" w:rsidRDefault="00041327" w:rsidP="00041327">
      <w:pPr>
        <w:rPr>
          <w:sz w:val="18"/>
          <w:szCs w:val="18"/>
        </w:rPr>
      </w:pPr>
    </w:p>
    <w:p w14:paraId="102A2538" w14:textId="77777777" w:rsidR="00041327" w:rsidRDefault="00041327" w:rsidP="00041327">
      <w:pPr>
        <w:rPr>
          <w:sz w:val="24"/>
          <w:szCs w:val="24"/>
        </w:rPr>
      </w:pPr>
      <w:r>
        <w:rPr>
          <w:sz w:val="24"/>
          <w:szCs w:val="24"/>
        </w:rPr>
        <w:t xml:space="preserve">A detailed description of the analytic procedure to compute excess mortality is available at: </w:t>
      </w:r>
    </w:p>
    <w:p w14:paraId="3BE29209" w14:textId="77777777" w:rsidR="00041327" w:rsidRDefault="00041327" w:rsidP="00041327">
      <w:pPr>
        <w:rPr>
          <w:sz w:val="24"/>
          <w:szCs w:val="24"/>
        </w:rPr>
      </w:pPr>
      <w:hyperlink r:id="rId6">
        <w:r>
          <w:rPr>
            <w:color w:val="1155CC"/>
            <w:sz w:val="24"/>
            <w:szCs w:val="24"/>
            <w:u w:val="single"/>
          </w:rPr>
          <w:t>https://osf.io/fwtsa/?view_only=ba00308358dc4fbaa23de72f9c82d1db</w:t>
        </w:r>
      </w:hyperlink>
    </w:p>
    <w:p w14:paraId="7E09420D" w14:textId="77777777" w:rsidR="00041327" w:rsidRDefault="00041327" w:rsidP="00041327">
      <w:pPr>
        <w:rPr>
          <w:sz w:val="24"/>
          <w:szCs w:val="24"/>
        </w:rPr>
      </w:pPr>
    </w:p>
    <w:p w14:paraId="4437E44F" w14:textId="77777777" w:rsidR="00041327" w:rsidRPr="00041327" w:rsidRDefault="00041327" w:rsidP="00041327">
      <w:pPr>
        <w:pStyle w:val="Titre1"/>
        <w:spacing w:before="0" w:after="0"/>
        <w:jc w:val="both"/>
        <w:rPr>
          <w:b/>
          <w:sz w:val="28"/>
          <w:szCs w:val="28"/>
          <w:lang w:val="en-GB"/>
        </w:rPr>
      </w:pPr>
      <w:bookmarkStart w:id="2" w:name="_l10w4pqsa7zt" w:colFirst="0" w:colLast="0"/>
      <w:bookmarkEnd w:id="2"/>
      <w:r w:rsidRPr="00041327">
        <w:rPr>
          <w:b/>
          <w:sz w:val="28"/>
          <w:szCs w:val="28"/>
          <w:lang w:val="en-GB"/>
        </w:rPr>
        <w:t>Online supplementary appendix C</w:t>
      </w:r>
    </w:p>
    <w:p w14:paraId="2F3E80A5" w14:textId="77777777" w:rsidR="00041327" w:rsidRDefault="00041327" w:rsidP="00041327">
      <w:pPr>
        <w:rPr>
          <w:b/>
          <w:sz w:val="28"/>
          <w:szCs w:val="28"/>
        </w:rPr>
      </w:pPr>
    </w:p>
    <w:p w14:paraId="0BD9FA88" w14:textId="77777777" w:rsidR="00041327" w:rsidRDefault="00041327" w:rsidP="00041327">
      <w:pPr>
        <w:rPr>
          <w:sz w:val="24"/>
          <w:szCs w:val="24"/>
        </w:rPr>
      </w:pPr>
      <w:r>
        <w:rPr>
          <w:sz w:val="24"/>
          <w:szCs w:val="24"/>
        </w:rPr>
        <w:t xml:space="preserve">Detailed values of our estimates and data visualisation tool are available at: </w:t>
      </w:r>
    </w:p>
    <w:p w14:paraId="446CFCE9" w14:textId="77777777" w:rsidR="00041327" w:rsidRDefault="00041327" w:rsidP="00041327">
      <w:pPr>
        <w:rPr>
          <w:sz w:val="24"/>
          <w:szCs w:val="24"/>
        </w:rPr>
      </w:pPr>
      <w:hyperlink r:id="rId7">
        <w:r>
          <w:rPr>
            <w:color w:val="1155CC"/>
            <w:sz w:val="24"/>
            <w:szCs w:val="24"/>
            <w:u w:val="single"/>
          </w:rPr>
          <w:t>https://osf.io/fwtsa/?view_only=</w:t>
        </w:r>
      </w:hyperlink>
      <w:hyperlink r:id="rId8">
        <w:r>
          <w:rPr>
            <w:color w:val="1155CC"/>
            <w:sz w:val="24"/>
            <w:szCs w:val="24"/>
            <w:u w:val="single"/>
          </w:rPr>
          <w:t>ba00308358dc4fbaa23de72f9c82d1db</w:t>
        </w:r>
      </w:hyperlink>
    </w:p>
    <w:p w14:paraId="242F57C1" w14:textId="77777777" w:rsidR="00041327" w:rsidRDefault="00041327" w:rsidP="00041327">
      <w:pPr>
        <w:rPr>
          <w:sz w:val="18"/>
          <w:szCs w:val="18"/>
        </w:rPr>
      </w:pPr>
    </w:p>
    <w:p w14:paraId="47464A2D" w14:textId="77777777" w:rsidR="00041327" w:rsidRDefault="00041327" w:rsidP="00041327">
      <w:r>
        <w:t>Please read “Online Appendix C.pdf” first.</w:t>
      </w:r>
    </w:p>
    <w:p w14:paraId="6E9869A0" w14:textId="77777777" w:rsidR="00041327" w:rsidRDefault="00041327" w:rsidP="00041327">
      <w:pPr>
        <w:rPr>
          <w:sz w:val="24"/>
          <w:szCs w:val="24"/>
        </w:rPr>
      </w:pPr>
    </w:p>
    <w:p w14:paraId="681911B0" w14:textId="77777777" w:rsidR="00041327" w:rsidRDefault="00041327" w:rsidP="00041327">
      <w:pPr>
        <w:rPr>
          <w:sz w:val="18"/>
          <w:szCs w:val="18"/>
        </w:rPr>
      </w:pPr>
    </w:p>
    <w:p w14:paraId="4CE98CB4" w14:textId="77777777" w:rsidR="004C7B00" w:rsidRDefault="004C7B00"/>
    <w:sectPr w:rsidR="004C7B00">
      <w:pgSz w:w="16834" w:h="11909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327"/>
    <w:rsid w:val="00041327"/>
    <w:rsid w:val="003872BC"/>
    <w:rsid w:val="004C7B00"/>
    <w:rsid w:val="00E86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12B4B6"/>
  <w15:chartTrackingRefBased/>
  <w15:docId w15:val="{7C03D374-493D-47F9-8370-1BB0847D9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1327"/>
    <w:pPr>
      <w:spacing w:after="0" w:line="276" w:lineRule="auto"/>
    </w:pPr>
    <w:rPr>
      <w:rFonts w:ascii="Arial" w:eastAsia="Arial" w:hAnsi="Arial" w:cs="Arial"/>
      <w:kern w:val="0"/>
      <w:lang w:val="en-GB"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04132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fr-FR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4132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fr-FR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4132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fr-FR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4132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fr-FR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4132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fr-FR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4132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r-FR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4132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r-FR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4132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r-FR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4132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r-FR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4132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413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4132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41327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41327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4132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4132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4132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4132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413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0413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4132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0413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41327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fr-FR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04132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4132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fr-FR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041327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4132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fr-FR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41327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04132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sf.io/fwtsa/?view_only=ba00308358dc4fbaa23de72f9c82d1db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osf.io/fwtsa/?view_only=ba00308358dc4fbaa23de72f9c82d1db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sf.io/fwtsa/?view_only=ba00308358dc4fbaa23de72f9c82d1db" TargetMode="External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95</Words>
  <Characters>5476</Characters>
  <Application>Microsoft Office Word</Application>
  <DocSecurity>0</DocSecurity>
  <Lines>45</Lines>
  <Paragraphs>12</Paragraphs>
  <ScaleCrop>false</ScaleCrop>
  <Company/>
  <LinksUpToDate>false</LinksUpToDate>
  <CharactersWithSpaces>6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Bonnet</dc:creator>
  <cp:keywords/>
  <dc:description/>
  <cp:lastModifiedBy>Florian Bonnet</cp:lastModifiedBy>
  <cp:revision>1</cp:revision>
  <dcterms:created xsi:type="dcterms:W3CDTF">2023-12-18T18:33:00Z</dcterms:created>
  <dcterms:modified xsi:type="dcterms:W3CDTF">2023-12-18T18:34:00Z</dcterms:modified>
</cp:coreProperties>
</file>